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2E5" w:rsidRPr="00B02300" w:rsidRDefault="008B57FD" w:rsidP="00B852E5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1</w:t>
      </w:r>
      <w:r w:rsidR="00B852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852E5" w:rsidRPr="00B02300">
        <w:rPr>
          <w:rFonts w:ascii="Times New Roman" w:hAnsi="Times New Roman" w:cs="Times New Roman"/>
          <w:b/>
          <w:sz w:val="24"/>
          <w:szCs w:val="24"/>
        </w:rPr>
        <w:t xml:space="preserve">Table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708"/>
        <w:gridCol w:w="4230"/>
      </w:tblGrid>
      <w:tr w:rsidR="00B852E5" w:rsidRPr="00B02300" w:rsidTr="00D72407">
        <w:trPr>
          <w:trHeight w:val="242"/>
        </w:trPr>
        <w:tc>
          <w:tcPr>
            <w:tcW w:w="3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42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</w:tr>
      <w:tr w:rsidR="00B852E5" w:rsidRPr="00B02300" w:rsidTr="00D72407">
        <w:trPr>
          <w:trHeight w:val="242"/>
        </w:trPr>
        <w:tc>
          <w:tcPr>
            <w:tcW w:w="3708" w:type="dxa"/>
            <w:tcBorders>
              <w:left w:val="nil"/>
              <w:right w:val="nil"/>
            </w:tcBorders>
            <w:shd w:val="clear" w:color="auto" w:fill="auto"/>
          </w:tcPr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</w:t>
            </w:r>
            <w:r w:rsidRPr="00B0230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30 years</w:t>
            </w: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 30-39 years</w:t>
            </w: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 40+ years</w:t>
            </w:r>
          </w:p>
        </w:tc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</w:tcPr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9.1%)</w:t>
            </w: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52.7%)</w:t>
            </w: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38.2%)</w:t>
            </w:r>
          </w:p>
        </w:tc>
      </w:tr>
      <w:tr w:rsidR="00B852E5" w:rsidRPr="00B02300" w:rsidTr="00D72407">
        <w:tc>
          <w:tcPr>
            <w:tcW w:w="3708" w:type="dxa"/>
            <w:shd w:val="clear" w:color="auto" w:fill="auto"/>
          </w:tcPr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</w:t>
            </w:r>
            <w:r w:rsidRPr="00B0230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emale</w:t>
            </w: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 Male</w:t>
            </w:r>
          </w:p>
        </w:tc>
        <w:tc>
          <w:tcPr>
            <w:tcW w:w="4230" w:type="dxa"/>
            <w:shd w:val="clear" w:color="auto" w:fill="auto"/>
          </w:tcPr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43.6%)</w:t>
            </w: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56.4%)</w:t>
            </w:r>
          </w:p>
        </w:tc>
      </w:tr>
      <w:tr w:rsidR="00B852E5" w:rsidRPr="00B02300" w:rsidTr="00D72407">
        <w:tc>
          <w:tcPr>
            <w:tcW w:w="3708" w:type="dxa"/>
            <w:tcBorders>
              <w:left w:val="nil"/>
              <w:right w:val="nil"/>
            </w:tcBorders>
            <w:shd w:val="clear" w:color="auto" w:fill="auto"/>
          </w:tcPr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ession</w:t>
            </w: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B0230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ctors</w:t>
            </w: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Pharmacists</w:t>
            </w: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Nurses</w:t>
            </w:r>
          </w:p>
        </w:tc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</w:tcPr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20.0%)</w:t>
            </w: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61.8%)</w:t>
            </w: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8.2%)</w:t>
            </w:r>
          </w:p>
        </w:tc>
      </w:tr>
      <w:tr w:rsidR="00B852E5" w:rsidRPr="00B02300" w:rsidTr="00D72407">
        <w:tc>
          <w:tcPr>
            <w:tcW w:w="3708" w:type="dxa"/>
            <w:shd w:val="clear" w:color="auto" w:fill="auto"/>
          </w:tcPr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sease area</w:t>
            </w: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B0230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IV/AIDS</w:t>
            </w: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Tuberculosis</w:t>
            </w: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Malaria</w:t>
            </w:r>
          </w:p>
        </w:tc>
        <w:tc>
          <w:tcPr>
            <w:tcW w:w="4230" w:type="dxa"/>
            <w:shd w:val="clear" w:color="auto" w:fill="auto"/>
          </w:tcPr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70.9%)</w:t>
            </w: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8.2%)</w:t>
            </w: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0.9%)</w:t>
            </w:r>
          </w:p>
        </w:tc>
      </w:tr>
      <w:tr w:rsidR="00B852E5" w:rsidRPr="00B02300" w:rsidTr="00D72407">
        <w:tc>
          <w:tcPr>
            <w:tcW w:w="3708" w:type="dxa"/>
            <w:tcBorders>
              <w:left w:val="nil"/>
              <w:right w:val="nil"/>
            </w:tcBorders>
            <w:shd w:val="clear" w:color="auto" w:fill="auto"/>
          </w:tcPr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evious training</w:t>
            </w: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 No</w:t>
            </w: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</w:tcPr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70.9%)</w:t>
            </w: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29.1%)</w:t>
            </w:r>
          </w:p>
        </w:tc>
      </w:tr>
      <w:tr w:rsidR="00B852E5" w:rsidRPr="00B02300" w:rsidTr="00D72407">
        <w:tc>
          <w:tcPr>
            <w:tcW w:w="3708" w:type="dxa"/>
            <w:shd w:val="clear" w:color="auto" w:fill="auto"/>
          </w:tcPr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opolitical Region</w:t>
            </w: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</w:t>
            </w:r>
            <w:r w:rsidRPr="00B0230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orth-Central</w:t>
            </w: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 North-West</w:t>
            </w: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 North-East</w:t>
            </w: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 xml:space="preserve">   South-West</w:t>
            </w: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 South-East</w:t>
            </w: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 South-South</w:t>
            </w:r>
          </w:p>
        </w:tc>
        <w:tc>
          <w:tcPr>
            <w:tcW w:w="4230" w:type="dxa"/>
            <w:shd w:val="clear" w:color="auto" w:fill="auto"/>
          </w:tcPr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29.1%)</w:t>
            </w: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5.6%)</w:t>
            </w: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2.7%)</w:t>
            </w: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5 (45.6%)</w:t>
            </w: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3.6%)</w:t>
            </w:r>
          </w:p>
          <w:p w:rsidR="00B852E5" w:rsidRPr="00B02300" w:rsidRDefault="00B852E5" w:rsidP="00D7240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3.6%)</w:t>
            </w:r>
          </w:p>
        </w:tc>
      </w:tr>
    </w:tbl>
    <w:p w:rsidR="00E85F5F" w:rsidRDefault="00E85F5F"/>
    <w:sectPr w:rsidR="00E85F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2E5"/>
    <w:rsid w:val="002D1D49"/>
    <w:rsid w:val="008B57FD"/>
    <w:rsid w:val="00A8377D"/>
    <w:rsid w:val="00B852E5"/>
    <w:rsid w:val="00BA1059"/>
    <w:rsid w:val="00C14513"/>
    <w:rsid w:val="00D95DE8"/>
    <w:rsid w:val="00E85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2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2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Human Virology</Company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ong</dc:creator>
  <cp:lastModifiedBy>avong</cp:lastModifiedBy>
  <cp:revision>2</cp:revision>
  <dcterms:created xsi:type="dcterms:W3CDTF">2018-08-01T19:23:00Z</dcterms:created>
  <dcterms:modified xsi:type="dcterms:W3CDTF">2018-08-01T19:23:00Z</dcterms:modified>
</cp:coreProperties>
</file>